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10" w:type="dxa"/>
        <w:tblInd w:w="-72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474"/>
        <w:gridCol w:w="1843"/>
        <w:gridCol w:w="1559"/>
        <w:gridCol w:w="1134"/>
      </w:tblGrid>
      <w:tr w:rsidR="00255E92" w:rsidRPr="009456A3" w14:paraId="1DADF205" w14:textId="77777777" w:rsidTr="00255E92">
        <w:tc>
          <w:tcPr>
            <w:tcW w:w="8010" w:type="dxa"/>
            <w:gridSpan w:val="4"/>
            <w:tcBorders>
              <w:bottom w:val="single" w:sz="4" w:space="0" w:color="auto"/>
            </w:tcBorders>
          </w:tcPr>
          <w:p w14:paraId="7EC31949" w14:textId="77777777" w:rsidR="00255E92" w:rsidRPr="00481BBC" w:rsidRDefault="00255E92" w:rsidP="001577A3">
            <w:pPr>
              <w:pStyle w:val="Titre2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able</w:t>
            </w:r>
            <w:r w:rsidRPr="00481BBC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S</w:t>
            </w:r>
            <w:r w:rsidR="005C1529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3</w:t>
            </w:r>
            <w:r w:rsidRPr="00481BBC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</w:t>
            </w:r>
            <w:r w:rsidRPr="00255E9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sociation between E/A and mortality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at day-28</w:t>
            </w:r>
            <w:r w:rsidRPr="00255E9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by </w:t>
            </w:r>
            <w:r w:rsidRPr="00255E9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ogistic regression after adjustment for age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255E92" w:rsidRPr="00481BBC" w14:paraId="1F5A60E2" w14:textId="77777777" w:rsidTr="00255E92"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</w:tcPr>
          <w:p w14:paraId="352A5DE4" w14:textId="77777777" w:rsidR="00255E92" w:rsidRPr="00255E92" w:rsidRDefault="00255E92" w:rsidP="001577A3">
            <w:pPr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60D6E2" w14:textId="77777777" w:rsidR="00255E92" w:rsidRPr="00255E92" w:rsidRDefault="00255E92" w:rsidP="001577A3">
            <w:pPr>
              <w:rPr>
                <w:rFonts w:ascii="Arial" w:hAnsi="Arial" w:cs="Arial"/>
                <w:b/>
                <w:color w:val="00B0F0"/>
                <w:lang w:val="en-GB"/>
              </w:rPr>
            </w:pPr>
            <w:r w:rsidRPr="00255E92">
              <w:rPr>
                <w:rFonts w:ascii="Arial" w:hAnsi="Arial" w:cs="Arial"/>
                <w:b/>
                <w:color w:val="000000"/>
                <w:lang w:val="en-GB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207AE2" w14:textId="77777777" w:rsidR="00255E92" w:rsidRPr="00255E92" w:rsidRDefault="00255E92" w:rsidP="001577A3">
            <w:pPr>
              <w:rPr>
                <w:rFonts w:ascii="Arial" w:hAnsi="Arial" w:cs="Arial"/>
                <w:b/>
                <w:color w:val="00B0F0"/>
                <w:lang w:val="en-GB"/>
              </w:rPr>
            </w:pPr>
            <w:r w:rsidRPr="00255E92">
              <w:rPr>
                <w:rFonts w:ascii="Arial" w:hAnsi="Arial" w:cs="Arial"/>
                <w:b/>
                <w:color w:val="000000"/>
                <w:lang w:val="en-GB"/>
              </w:rPr>
              <w:t>CI9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1727AF" w14:textId="77777777" w:rsidR="00255E92" w:rsidRPr="00255E92" w:rsidRDefault="00255E92" w:rsidP="001577A3">
            <w:pPr>
              <w:rPr>
                <w:rFonts w:ascii="Arial" w:hAnsi="Arial" w:cs="Arial"/>
                <w:b/>
                <w:i/>
                <w:color w:val="000000"/>
                <w:lang w:val="en-GB"/>
              </w:rPr>
            </w:pPr>
            <w:r w:rsidRPr="00255E92">
              <w:rPr>
                <w:rFonts w:ascii="Arial" w:hAnsi="Arial" w:cs="Arial"/>
                <w:b/>
                <w:i/>
                <w:color w:val="000000"/>
                <w:lang w:val="en-GB"/>
              </w:rPr>
              <w:t>P</w:t>
            </w:r>
            <w:r w:rsidRPr="00255E92">
              <w:rPr>
                <w:rFonts w:ascii="Arial" w:hAnsi="Arial" w:cs="Arial"/>
                <w:b/>
                <w:color w:val="000000"/>
                <w:lang w:val="en-GB"/>
              </w:rPr>
              <w:t xml:space="preserve"> value</w:t>
            </w:r>
          </w:p>
        </w:tc>
      </w:tr>
      <w:tr w:rsidR="00255E92" w:rsidRPr="00481BBC" w14:paraId="1E2AA579" w14:textId="77777777" w:rsidTr="00255E92">
        <w:trPr>
          <w:trHeight w:val="153"/>
        </w:trPr>
        <w:tc>
          <w:tcPr>
            <w:tcW w:w="3474" w:type="dxa"/>
          </w:tcPr>
          <w:p w14:paraId="69437EC3" w14:textId="77777777" w:rsidR="00255E92" w:rsidRPr="00255E92" w:rsidRDefault="00255E92" w:rsidP="001577A3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255E92">
              <w:rPr>
                <w:rFonts w:ascii="Arial" w:hAnsi="Arial" w:cs="Arial"/>
                <w:color w:val="000000"/>
                <w:lang w:val="en-GB"/>
              </w:rPr>
              <w:t xml:space="preserve">Age </w:t>
            </w:r>
          </w:p>
        </w:tc>
        <w:tc>
          <w:tcPr>
            <w:tcW w:w="1843" w:type="dxa"/>
          </w:tcPr>
          <w:p w14:paraId="5D62F5AD" w14:textId="77777777" w:rsidR="00255E92" w:rsidRPr="00255E92" w:rsidRDefault="00255E92" w:rsidP="001577A3">
            <w:pPr>
              <w:rPr>
                <w:rFonts w:ascii="Arial" w:hAnsi="Arial" w:cs="Arial"/>
                <w:color w:val="000000"/>
                <w:lang w:val="en-GB"/>
              </w:rPr>
            </w:pPr>
            <w:r w:rsidRPr="00255E92">
              <w:rPr>
                <w:rFonts w:ascii="Arial" w:hAnsi="Arial" w:cs="Arial"/>
                <w:color w:val="000000"/>
                <w:lang w:val="en-GB"/>
              </w:rPr>
              <w:t>1.07</w:t>
            </w:r>
          </w:p>
        </w:tc>
        <w:tc>
          <w:tcPr>
            <w:tcW w:w="1559" w:type="dxa"/>
          </w:tcPr>
          <w:p w14:paraId="3877CAD6" w14:textId="77777777" w:rsidR="00255E92" w:rsidRPr="00255E92" w:rsidRDefault="00255E92" w:rsidP="001577A3">
            <w:pPr>
              <w:rPr>
                <w:rFonts w:ascii="Arial" w:hAnsi="Arial" w:cs="Arial"/>
                <w:color w:val="000000"/>
                <w:lang w:val="en-GB"/>
              </w:rPr>
            </w:pPr>
            <w:r w:rsidRPr="00255E92">
              <w:rPr>
                <w:rFonts w:ascii="Arial" w:hAnsi="Arial" w:cs="Arial"/>
                <w:color w:val="000000"/>
                <w:lang w:val="en-GB"/>
              </w:rPr>
              <w:t>1.01-1.13</w:t>
            </w:r>
          </w:p>
        </w:tc>
        <w:tc>
          <w:tcPr>
            <w:tcW w:w="1134" w:type="dxa"/>
          </w:tcPr>
          <w:p w14:paraId="66AD372D" w14:textId="77777777" w:rsidR="00255E92" w:rsidRPr="00255E92" w:rsidRDefault="00255E92" w:rsidP="001577A3">
            <w:pPr>
              <w:rPr>
                <w:rFonts w:ascii="Arial" w:hAnsi="Arial" w:cs="Arial"/>
                <w:color w:val="000000"/>
                <w:lang w:val="en-GB"/>
              </w:rPr>
            </w:pPr>
            <w:r w:rsidRPr="00255E92">
              <w:rPr>
                <w:rFonts w:ascii="Arial" w:hAnsi="Arial" w:cs="Arial"/>
                <w:color w:val="000000"/>
                <w:lang w:val="en-GB"/>
              </w:rPr>
              <w:t>0.02</w:t>
            </w:r>
          </w:p>
        </w:tc>
      </w:tr>
      <w:tr w:rsidR="00255E92" w:rsidRPr="00481BBC" w14:paraId="4AF53D9D" w14:textId="77777777" w:rsidTr="00255E92">
        <w:tc>
          <w:tcPr>
            <w:tcW w:w="3474" w:type="dxa"/>
          </w:tcPr>
          <w:p w14:paraId="651ACA8D" w14:textId="77777777" w:rsidR="00255E92" w:rsidRPr="00255E92" w:rsidRDefault="00255E92" w:rsidP="00255E92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r w:rsidRPr="00255E92">
              <w:rPr>
                <w:rFonts w:ascii="Arial" w:hAnsi="Arial" w:cs="Arial"/>
                <w:bCs/>
                <w:color w:val="000000"/>
                <w:lang w:val="en-GB"/>
              </w:rPr>
              <w:t>E/A ratio at mitral valve</w:t>
            </w:r>
          </w:p>
        </w:tc>
        <w:tc>
          <w:tcPr>
            <w:tcW w:w="1843" w:type="dxa"/>
          </w:tcPr>
          <w:p w14:paraId="4FD97AE2" w14:textId="77777777" w:rsidR="00255E92" w:rsidRPr="00255E92" w:rsidRDefault="00255E92" w:rsidP="00255E92">
            <w:pPr>
              <w:rPr>
                <w:rFonts w:ascii="Arial" w:hAnsi="Arial" w:cs="Arial"/>
                <w:color w:val="000000"/>
                <w:lang w:val="en-GB"/>
              </w:rPr>
            </w:pPr>
            <w:r w:rsidRPr="00255E92">
              <w:rPr>
                <w:rFonts w:ascii="Arial" w:hAnsi="Arial" w:cs="Arial"/>
                <w:color w:val="000000"/>
                <w:lang w:val="en-GB"/>
              </w:rPr>
              <w:t>0.22</w:t>
            </w:r>
          </w:p>
        </w:tc>
        <w:tc>
          <w:tcPr>
            <w:tcW w:w="1559" w:type="dxa"/>
          </w:tcPr>
          <w:p w14:paraId="654C0D03" w14:textId="77777777" w:rsidR="00255E92" w:rsidRPr="00255E92" w:rsidRDefault="00255E92" w:rsidP="00255E92">
            <w:pPr>
              <w:rPr>
                <w:rFonts w:ascii="Arial" w:hAnsi="Arial" w:cs="Arial"/>
                <w:color w:val="000000"/>
                <w:lang w:val="en-GB"/>
              </w:rPr>
            </w:pPr>
            <w:r w:rsidRPr="00255E92">
              <w:rPr>
                <w:rFonts w:ascii="Arial" w:hAnsi="Arial" w:cs="Arial"/>
                <w:color w:val="000000"/>
                <w:lang w:val="en-GB"/>
              </w:rPr>
              <w:t>0.03-1.13</w:t>
            </w:r>
          </w:p>
        </w:tc>
        <w:tc>
          <w:tcPr>
            <w:tcW w:w="1134" w:type="dxa"/>
          </w:tcPr>
          <w:p w14:paraId="319C0EEC" w14:textId="77777777" w:rsidR="00255E92" w:rsidRPr="00255E92" w:rsidRDefault="00255E92" w:rsidP="00255E92">
            <w:pPr>
              <w:rPr>
                <w:rFonts w:ascii="Arial" w:hAnsi="Arial" w:cs="Arial"/>
                <w:color w:val="000000"/>
                <w:lang w:val="en-GB"/>
              </w:rPr>
            </w:pPr>
            <w:r w:rsidRPr="00255E92">
              <w:rPr>
                <w:rFonts w:ascii="Arial" w:hAnsi="Arial" w:cs="Arial"/>
                <w:color w:val="000000"/>
                <w:lang w:val="en-GB"/>
              </w:rPr>
              <w:t>0.07</w:t>
            </w:r>
          </w:p>
        </w:tc>
      </w:tr>
      <w:tr w:rsidR="00255E92" w:rsidRPr="009456A3" w14:paraId="49CAE195" w14:textId="77777777" w:rsidTr="00255E92">
        <w:tc>
          <w:tcPr>
            <w:tcW w:w="8010" w:type="dxa"/>
            <w:gridSpan w:val="4"/>
            <w:tcBorders>
              <w:top w:val="single" w:sz="4" w:space="0" w:color="auto"/>
              <w:bottom w:val="nil"/>
            </w:tcBorders>
          </w:tcPr>
          <w:p w14:paraId="3D498D9F" w14:textId="1AE7C399" w:rsidR="00255E92" w:rsidRPr="00255E92" w:rsidRDefault="00255E92" w:rsidP="00255E92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55E9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urvival was assessed at day-28. OR: odds ratio, </w:t>
            </w:r>
            <w:r w:rsidR="009456A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CI95%: </w:t>
            </w:r>
            <w:r w:rsidRPr="00255E9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Confidence interval at 95%, </w:t>
            </w:r>
            <w:r w:rsidRPr="003D7AE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/A: ratio of early to late pulsed-wave Doppler of diastolic transmitral flow velocity</w:t>
            </w:r>
            <w:r w:rsidRPr="00481BBC">
              <w:rPr>
                <w:rFonts w:ascii="Arial" w:hAnsi="Arial" w:cs="Arial"/>
                <w:sz w:val="16"/>
                <w:szCs w:val="16"/>
                <w:lang w:val="en-GB"/>
              </w:rPr>
              <w:t xml:space="preserve">.  </w:t>
            </w:r>
          </w:p>
        </w:tc>
      </w:tr>
    </w:tbl>
    <w:p w14:paraId="073CDC49" w14:textId="77777777" w:rsidR="005615A1" w:rsidRPr="00255E92" w:rsidRDefault="005615A1">
      <w:pPr>
        <w:rPr>
          <w:lang w:val="en-US"/>
        </w:rPr>
      </w:pPr>
    </w:p>
    <w:sectPr w:rsidR="005615A1" w:rsidRPr="00255E92" w:rsidSect="00AA47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E92"/>
    <w:rsid w:val="00002211"/>
    <w:rsid w:val="00010718"/>
    <w:rsid w:val="00011A19"/>
    <w:rsid w:val="000A4135"/>
    <w:rsid w:val="000F7B75"/>
    <w:rsid w:val="001C1B9E"/>
    <w:rsid w:val="00200BD5"/>
    <w:rsid w:val="00203EF6"/>
    <w:rsid w:val="00235F2F"/>
    <w:rsid w:val="00255E92"/>
    <w:rsid w:val="00284537"/>
    <w:rsid w:val="00294A86"/>
    <w:rsid w:val="002A78E6"/>
    <w:rsid w:val="002B176A"/>
    <w:rsid w:val="00360353"/>
    <w:rsid w:val="003A4BDF"/>
    <w:rsid w:val="003E6350"/>
    <w:rsid w:val="003E68D0"/>
    <w:rsid w:val="003F33FD"/>
    <w:rsid w:val="00400CD6"/>
    <w:rsid w:val="00420A92"/>
    <w:rsid w:val="00463ED3"/>
    <w:rsid w:val="00483091"/>
    <w:rsid w:val="004F2B9B"/>
    <w:rsid w:val="005032AB"/>
    <w:rsid w:val="005112F6"/>
    <w:rsid w:val="00550BFC"/>
    <w:rsid w:val="005615A1"/>
    <w:rsid w:val="005904E2"/>
    <w:rsid w:val="00594344"/>
    <w:rsid w:val="005B6A8D"/>
    <w:rsid w:val="005C1529"/>
    <w:rsid w:val="005C6CED"/>
    <w:rsid w:val="006B3418"/>
    <w:rsid w:val="006E2F44"/>
    <w:rsid w:val="006F0AA3"/>
    <w:rsid w:val="00707789"/>
    <w:rsid w:val="00727A2A"/>
    <w:rsid w:val="007473EB"/>
    <w:rsid w:val="00750DD8"/>
    <w:rsid w:val="0076361D"/>
    <w:rsid w:val="00772C01"/>
    <w:rsid w:val="00790337"/>
    <w:rsid w:val="007B41C1"/>
    <w:rsid w:val="007B6FB5"/>
    <w:rsid w:val="007C03BE"/>
    <w:rsid w:val="007E7436"/>
    <w:rsid w:val="007E7CC4"/>
    <w:rsid w:val="00805F05"/>
    <w:rsid w:val="008358B9"/>
    <w:rsid w:val="00840EE0"/>
    <w:rsid w:val="008F3D51"/>
    <w:rsid w:val="00902469"/>
    <w:rsid w:val="009456A3"/>
    <w:rsid w:val="00946551"/>
    <w:rsid w:val="0096481D"/>
    <w:rsid w:val="0098323E"/>
    <w:rsid w:val="009C1A5D"/>
    <w:rsid w:val="009D3C0F"/>
    <w:rsid w:val="009E0D22"/>
    <w:rsid w:val="00A00E76"/>
    <w:rsid w:val="00A33DAD"/>
    <w:rsid w:val="00A631F9"/>
    <w:rsid w:val="00A824D1"/>
    <w:rsid w:val="00A85C2C"/>
    <w:rsid w:val="00A87D5E"/>
    <w:rsid w:val="00AA4728"/>
    <w:rsid w:val="00B021BF"/>
    <w:rsid w:val="00B06928"/>
    <w:rsid w:val="00BE4B0A"/>
    <w:rsid w:val="00C1189F"/>
    <w:rsid w:val="00C4666D"/>
    <w:rsid w:val="00C60591"/>
    <w:rsid w:val="00C85A20"/>
    <w:rsid w:val="00CB3FEC"/>
    <w:rsid w:val="00CD0632"/>
    <w:rsid w:val="00CE7607"/>
    <w:rsid w:val="00CF59AE"/>
    <w:rsid w:val="00D43526"/>
    <w:rsid w:val="00D84A20"/>
    <w:rsid w:val="00DB18B1"/>
    <w:rsid w:val="00DD2830"/>
    <w:rsid w:val="00DF35BB"/>
    <w:rsid w:val="00E730BA"/>
    <w:rsid w:val="00EB02F5"/>
    <w:rsid w:val="00EE57D6"/>
    <w:rsid w:val="00F01F78"/>
    <w:rsid w:val="00F34461"/>
    <w:rsid w:val="00FB5F90"/>
    <w:rsid w:val="00FD720C"/>
    <w:rsid w:val="00FF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10F06"/>
  <w15:chartTrackingRefBased/>
  <w15:docId w15:val="{6343F0A6-888A-EF43-AC32-5CAF2A078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E92"/>
    <w:rPr>
      <w:rFonts w:ascii="Times New Roman" w:eastAsia="Times New Roman" w:hAnsi="Times New Roman" w:cs="Times New Roman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55E92"/>
    <w:pPr>
      <w:keepNext/>
      <w:keepLines/>
      <w:spacing w:before="40"/>
      <w:outlineLvl w:val="1"/>
    </w:pPr>
    <w:rPr>
      <w:rFonts w:ascii="Calibri Light" w:eastAsia="SimSun" w:hAnsi="Calibri Light"/>
      <w:color w:val="2E74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55E92"/>
    <w:rPr>
      <w:rFonts w:ascii="Calibri Light" w:eastAsia="SimSun" w:hAnsi="Calibri Light" w:cs="Times New Roman"/>
      <w:color w:val="2E74B5"/>
      <w:sz w:val="32"/>
      <w:szCs w:val="3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24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8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Armand Dessap</cp:lastModifiedBy>
  <cp:revision>3</cp:revision>
  <dcterms:created xsi:type="dcterms:W3CDTF">2020-11-08T09:55:00Z</dcterms:created>
  <dcterms:modified xsi:type="dcterms:W3CDTF">2020-11-08T09:55:00Z</dcterms:modified>
</cp:coreProperties>
</file>